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FA474" w14:textId="19683C77" w:rsidR="001166E7" w:rsidRPr="00651623" w:rsidRDefault="006A369F" w:rsidP="00053E99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51623">
        <w:rPr>
          <w:rFonts w:ascii="Times New Roman" w:hAnsi="Times New Roman" w:cs="Times New Roman"/>
          <w:b/>
          <w:sz w:val="24"/>
          <w:szCs w:val="24"/>
        </w:rPr>
        <w:t>Supplementa</w:t>
      </w:r>
      <w:r w:rsidR="005728E0" w:rsidRPr="00651623">
        <w:rPr>
          <w:rFonts w:ascii="Times New Roman" w:hAnsi="Times New Roman" w:cs="Times New Roman"/>
          <w:b/>
          <w:sz w:val="24"/>
          <w:szCs w:val="24"/>
        </w:rPr>
        <w:t>ry</w:t>
      </w:r>
      <w:r w:rsidRPr="00651623">
        <w:rPr>
          <w:rFonts w:ascii="Times New Roman" w:hAnsi="Times New Roman" w:cs="Times New Roman"/>
          <w:b/>
          <w:sz w:val="24"/>
          <w:szCs w:val="24"/>
        </w:rPr>
        <w:t xml:space="preserve"> Table S1. </w:t>
      </w:r>
      <w:r w:rsidRPr="00651623">
        <w:rPr>
          <w:rFonts w:ascii="Times New Roman" w:hAnsi="Times New Roman" w:cs="Times New Roman"/>
          <w:bCs/>
          <w:sz w:val="24"/>
          <w:szCs w:val="24"/>
        </w:rPr>
        <w:t xml:space="preserve">Detailed information on patients with </w:t>
      </w:r>
      <w:r w:rsidR="00571E22" w:rsidRPr="00651623">
        <w:rPr>
          <w:rFonts w:ascii="Times New Roman" w:hAnsi="Times New Roman" w:cs="Times New Roman"/>
          <w:bCs/>
          <w:sz w:val="24"/>
          <w:szCs w:val="24"/>
        </w:rPr>
        <w:t>major complication</w:t>
      </w:r>
      <w:r w:rsidR="00953429" w:rsidRPr="00651623">
        <w:rPr>
          <w:rFonts w:ascii="Times New Roman" w:hAnsi="Times New Roman" w:cs="Times New Roman"/>
          <w:bCs/>
          <w:sz w:val="24"/>
          <w:szCs w:val="24"/>
        </w:rPr>
        <w:t>s</w:t>
      </w:r>
      <w:r w:rsidR="00ED4B43" w:rsidRPr="00651623">
        <w:rPr>
          <w:rFonts w:ascii="Times New Roman" w:hAnsi="Times New Roman" w:cs="Times New Roman"/>
          <w:bCs/>
          <w:sz w:val="24"/>
          <w:szCs w:val="24"/>
        </w:rPr>
        <w:t>.</w:t>
      </w:r>
      <w:r w:rsidR="001166E7" w:rsidRPr="0065162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3"/>
        <w:tblW w:w="13892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850"/>
        <w:gridCol w:w="1843"/>
        <w:gridCol w:w="1134"/>
        <w:gridCol w:w="1134"/>
        <w:gridCol w:w="1843"/>
        <w:gridCol w:w="1701"/>
        <w:gridCol w:w="3515"/>
      </w:tblGrid>
      <w:tr w:rsidR="001166E7" w:rsidRPr="00651623" w14:paraId="06D316EB" w14:textId="77777777" w:rsidTr="00C540FF">
        <w:trPr>
          <w:trHeight w:val="624"/>
        </w:trPr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4BFDF9" w14:textId="6C9925EE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5AF1BB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F85638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1FA13F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LVEF</w:t>
            </w:r>
          </w:p>
          <w:p w14:paraId="0C79BE70" w14:textId="657FC77D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8B8C48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Extracted leads</w:t>
            </w:r>
          </w:p>
          <w:p w14:paraId="45916578" w14:textId="6CB16241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lead</w:t>
            </w:r>
            <w:proofErr w:type="gramEnd"/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ge, 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years</w:t>
            </w: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EE9916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Fix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73E1CB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Lead locat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AA0BE0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Complication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967621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Timing of</w:t>
            </w:r>
          </w:p>
          <w:p w14:paraId="2E3E9D17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complications</w:t>
            </w: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1D51AD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sz w:val="24"/>
                <w:szCs w:val="24"/>
              </w:rPr>
              <w:t>Outcomes and comments</w:t>
            </w:r>
          </w:p>
        </w:tc>
      </w:tr>
      <w:tr w:rsidR="001166E7" w:rsidRPr="00651623" w14:paraId="266AF437" w14:textId="77777777" w:rsidTr="00053E99">
        <w:trPr>
          <w:trHeight w:val="454"/>
        </w:trPr>
        <w:tc>
          <w:tcPr>
            <w:tcW w:w="62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2EA45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23C0C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467040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A1CC2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E2952" w14:textId="77777777" w:rsidR="001166E7" w:rsidRPr="00651623" w:rsidRDefault="001166E7" w:rsidP="00053E99">
            <w:pPr>
              <w:wordWrap/>
              <w:spacing w:before="6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-pacing lead (2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42FE5" w14:textId="77777777" w:rsidR="001166E7" w:rsidRPr="00651623" w:rsidRDefault="001166E7" w:rsidP="00053E99">
            <w:pPr>
              <w:wordWrap/>
              <w:spacing w:before="6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ass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E1677" w14:textId="77777777" w:rsidR="001166E7" w:rsidRPr="00651623" w:rsidRDefault="001166E7" w:rsidP="00053E99">
            <w:pPr>
              <w:wordWrap/>
              <w:spacing w:before="60"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 apex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CEDD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Sudden Death (delayed tamponade</w:t>
            </w:r>
          </w:p>
          <w:p w14:paraId="16BCC30A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suspected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066F" w14:textId="7214F6F3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2 hours</w:t>
            </w:r>
          </w:p>
          <w:p w14:paraId="3D6ACC2E" w14:textId="2136050B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ost-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TLE</w:t>
            </w:r>
          </w:p>
        </w:tc>
        <w:tc>
          <w:tcPr>
            <w:tcW w:w="35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E437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In-hospital death</w:t>
            </w:r>
          </w:p>
        </w:tc>
      </w:tr>
      <w:tr w:rsidR="001166E7" w:rsidRPr="00651623" w14:paraId="223B6126" w14:textId="77777777" w:rsidTr="00053E99">
        <w:trPr>
          <w:trHeight w:val="454"/>
        </w:trPr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79A79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E1283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8FD7D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62DD5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91156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-pacing lead (16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AB242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579A7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 apex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8AFD1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DCEF3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91AF0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66E7" w:rsidRPr="00651623" w14:paraId="6D845D21" w14:textId="77777777" w:rsidTr="00C540FF">
        <w:trPr>
          <w:trHeight w:val="737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AC14D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A68049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945E23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6A0E65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BB6D10" w14:textId="2952C1BD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VDD lead</w:t>
            </w:r>
          </w:p>
          <w:p w14:paraId="1FB704AC" w14:textId="5B000B39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(15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3AF501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D5FBE2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 ap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2CE2BF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Cardiac tamponade due to RA t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038477" w14:textId="6910AD64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uring 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VDD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ad extraction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F61B5C" w14:textId="529DCD75" w:rsidR="001166E7" w:rsidRPr="00651623" w:rsidRDefault="00053E99" w:rsidP="00053E99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A wall reconstruction, S</w:t>
            </w:r>
            <w:r w:rsidR="001166E7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rgical removal of 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VDD </w:t>
            </w:r>
            <w:r w:rsidR="001166E7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lead, Discharge alive 27 days post-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TLE</w:t>
            </w:r>
          </w:p>
        </w:tc>
      </w:tr>
      <w:tr w:rsidR="001166E7" w:rsidRPr="00651623" w14:paraId="30781376" w14:textId="77777777" w:rsidTr="00053E99">
        <w:trPr>
          <w:trHeight w:val="737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5AA7C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A1550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075BB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73D6A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BF53C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-pacing lead (11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BBDA9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7E573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 ap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A1337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Cardiac tamponade due to RV t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005CA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ight after RV lead extraction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0688F" w14:textId="0946BB91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rimary closure of RV, Discharge alive 30 days post-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TLE</w:t>
            </w:r>
          </w:p>
        </w:tc>
      </w:tr>
      <w:tr w:rsidR="001166E7" w:rsidRPr="00651623" w14:paraId="4C0F4784" w14:textId="77777777" w:rsidTr="00C540FF">
        <w:trPr>
          <w:trHeight w:val="454"/>
        </w:trPr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8F63B9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F1591E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F4B47B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F9B96E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4B7A8B" w14:textId="3DD27EE6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A-pacing lead (12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A8E834" w14:textId="71F6EDE2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E11E8E" w14:textId="0720A8CC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A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5E1D9A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Cardiac tamponade due to RAA tea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A28BFC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ight after extraction of older RA lead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BDF291" w14:textId="68E8579B" w:rsidR="001166E7" w:rsidRPr="00651623" w:rsidRDefault="001166E7" w:rsidP="00BC3522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mary closure of RAA, 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uccessful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LE of the remaining 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 lead 4 days after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emergency operation,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Discharge alive 20 days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ost-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TLE</w:t>
            </w:r>
          </w:p>
        </w:tc>
      </w:tr>
      <w:tr w:rsidR="001166E7" w:rsidRPr="00651623" w14:paraId="303236C3" w14:textId="77777777" w:rsidTr="00C540FF">
        <w:trPr>
          <w:trHeight w:val="454"/>
        </w:trPr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7E8F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ED1C5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257A5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D2A6C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312131" w14:textId="20846D5D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A-pacing lead (23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D311DE" w14:textId="07B92465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614CEA" w14:textId="31C88696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A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069A0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0F6F0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E50E5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66E7" w:rsidRPr="00651623" w14:paraId="411AC87E" w14:textId="77777777" w:rsidTr="00C540FF">
        <w:trPr>
          <w:trHeight w:val="454"/>
        </w:trPr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B9AF4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43A63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0C733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195BE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3A8339" w14:textId="6B47E82A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-pacing lead (23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C8FC71" w14:textId="3567E56A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8979FB" w14:textId="34F3EE11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V apex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9607C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747C4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9186D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66E7" w:rsidRPr="00651623" w14:paraId="2C6208C5" w14:textId="77777777" w:rsidTr="00053E99">
        <w:trPr>
          <w:trHeight w:val="454"/>
        </w:trPr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8A5AC6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91EF8" w14:textId="1BEF2921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5DD0B" w14:textId="3FFC2665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08755" w14:textId="0D17E2CD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248C2" w14:textId="77777777" w:rsidR="00ED3839" w:rsidRPr="00651623" w:rsidRDefault="00ED3839" w:rsidP="00ED3839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V-pacing lead</w:t>
            </w:r>
          </w:p>
          <w:p w14:paraId="5034A264" w14:textId="227CE88E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lead (1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6C05B" w14:textId="21561BB5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E175C" w14:textId="34203323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V apex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2F606" w14:textId="62715DA2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evere TR due to chordae ruptur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12681" w14:textId="6C825D24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ight after RV lead extraction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58F94" w14:textId="125E554D" w:rsidR="001166E7" w:rsidRPr="00651623" w:rsidRDefault="001166E7" w:rsidP="00BC3522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Discharged 19 days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ost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TLE, No RV dysfunction on follow-up echo, Remained asymptomatic with medical treatment alone  </w:t>
            </w:r>
          </w:p>
        </w:tc>
      </w:tr>
      <w:tr w:rsidR="001166E7" w:rsidRPr="00651623" w14:paraId="12ED8769" w14:textId="77777777" w:rsidTr="00053E99">
        <w:trPr>
          <w:trHeight w:val="454"/>
        </w:trPr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7258A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7ECE8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86EF4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70FB2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1C3EE" w14:textId="1460DABD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-pacing lead (1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65801" w14:textId="7A2A6A43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AF055" w14:textId="62602BBC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2E223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A6330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BCF54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66E7" w:rsidRPr="00651623" w14:paraId="1606CA68" w14:textId="77777777" w:rsidTr="00C540FF">
        <w:trPr>
          <w:trHeight w:val="454"/>
        </w:trPr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0B9742" w14:textId="76F92C42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6979E" w14:textId="51A792C9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E35DAB" w14:textId="08933689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9F7C70" w14:textId="1D235604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D16064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-pacing lead</w:t>
            </w:r>
          </w:p>
          <w:p w14:paraId="7075B26C" w14:textId="37E79DDE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9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4ABBFD" w14:textId="7908E019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1AC256" w14:textId="1E091A68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9E2699" w14:textId="7EFF32F0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evere TR due to chordae ruptur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3B8EC1" w14:textId="76874454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ight after RV lead extraction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E04D6A" w14:textId="73ABCA43" w:rsidR="001166E7" w:rsidRPr="00651623" w:rsidRDefault="00053E99" w:rsidP="00053E99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Discharged 15 days post-TLE, No RV dysfunction on follow-up echo, Remained asymptomatic with medical treatment alone</w:t>
            </w:r>
          </w:p>
        </w:tc>
      </w:tr>
      <w:tr w:rsidR="001166E7" w:rsidRPr="00651623" w14:paraId="6A5198D3" w14:textId="77777777" w:rsidTr="00C540FF">
        <w:trPr>
          <w:trHeight w:val="454"/>
        </w:trPr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A0CCB4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D9ECAE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59C080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D358DB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9AAB67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V-pacing lead</w:t>
            </w:r>
          </w:p>
          <w:p w14:paraId="7804C051" w14:textId="4D49B86F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9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52DFCE" w14:textId="39AF7EA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60CFC2" w14:textId="5315BCF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V apex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0F0ADC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207B68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2B0453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66E7" w:rsidRPr="00651623" w14:paraId="3FC6CC84" w14:textId="77777777" w:rsidTr="00053E99">
        <w:trPr>
          <w:trHeight w:val="454"/>
        </w:trPr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6C406F" w14:textId="0EA73452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F091AE" w14:textId="6BE45A93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119243" w14:textId="3C4A6F93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33519A" w14:textId="0D9D0F31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38702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-pacing lead</w:t>
            </w:r>
          </w:p>
          <w:p w14:paraId="6BCE4F18" w14:textId="3A8248E2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21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D36DD" w14:textId="44079AB5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EB2E5" w14:textId="71A598FF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51E9A2" w14:textId="2A8D6576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evere TR due to chordae ruptur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7CE204" w14:textId="3E553AC2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ight after RV lead extraction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2DDC9E" w14:textId="77777777" w:rsidR="00A92227" w:rsidRPr="00651623" w:rsidRDefault="00053E99" w:rsidP="00A9222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Elective t</w:t>
            </w:r>
            <w:r w:rsidR="001166E7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ricuspid valve repair</w:t>
            </w:r>
            <w:r w:rsidR="00A92227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, D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="001166E7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scharged alive 33 days</w:t>
            </w:r>
            <w:r w:rsidR="00A92227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BF77816" w14:textId="350B4A4B" w:rsidR="001166E7" w:rsidRPr="00651623" w:rsidRDefault="001166E7" w:rsidP="00A9222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post-</w:t>
            </w:r>
            <w:r w:rsidR="00A92227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TLE</w:t>
            </w:r>
          </w:p>
        </w:tc>
      </w:tr>
      <w:tr w:rsidR="001166E7" w:rsidRPr="00651623" w14:paraId="33953F15" w14:textId="77777777" w:rsidTr="00053E99">
        <w:trPr>
          <w:trHeight w:val="454"/>
        </w:trPr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4AE25101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674A785D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left w:val="nil"/>
              <w:right w:val="nil"/>
            </w:tcBorders>
            <w:vAlign w:val="center"/>
          </w:tcPr>
          <w:p w14:paraId="2EF8824B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D38ABD4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FF22B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V-pacing lead</w:t>
            </w:r>
          </w:p>
          <w:p w14:paraId="6224BC21" w14:textId="68E4635F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21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22F35" w14:textId="0A614530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ass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9C957" w14:textId="78EB6DC9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V apex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8DDD436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1231202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5" w:type="dxa"/>
            <w:vMerge/>
            <w:tcBorders>
              <w:left w:val="nil"/>
              <w:right w:val="nil"/>
            </w:tcBorders>
            <w:vAlign w:val="center"/>
          </w:tcPr>
          <w:p w14:paraId="597689E7" w14:textId="77777777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166E7" w:rsidRPr="00651623" w14:paraId="3637635D" w14:textId="77777777" w:rsidTr="00C540FF">
        <w:trPr>
          <w:trHeight w:val="737"/>
        </w:trPr>
        <w:tc>
          <w:tcPr>
            <w:tcW w:w="62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4D4A3F" w14:textId="3F8B7E79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2612B9" w14:textId="709F557C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A93A1F" w14:textId="49025875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BAB4E0" w14:textId="11A66AD3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B9BB81" w14:textId="6ED5AD16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ual-coil ICD lead (8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5B44AB" w14:textId="4A44ED84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c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6610E3" w14:textId="3AB9705B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V apex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A2BA38" w14:textId="0B61AF6D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Embolic strok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CEC372" w14:textId="77085F4C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2 days post-</w:t>
            </w:r>
            <w:r w:rsidR="00BC3522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TLE</w:t>
            </w:r>
          </w:p>
        </w:tc>
        <w:tc>
          <w:tcPr>
            <w:tcW w:w="351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2CC2BC" w14:textId="5E170580" w:rsidR="001166E7" w:rsidRPr="00651623" w:rsidRDefault="001166E7" w:rsidP="001166E7">
            <w:pPr>
              <w:wordWrap/>
              <w:spacing w:line="2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Emergent thrombolysis, Discharged alive 30 days post-</w:t>
            </w:r>
            <w:r w:rsidR="00A92227"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>TLE</w:t>
            </w:r>
            <w:r w:rsidRPr="006516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a mild dysarthria </w:t>
            </w:r>
          </w:p>
        </w:tc>
      </w:tr>
    </w:tbl>
    <w:p w14:paraId="12CD777E" w14:textId="0F8D85A5" w:rsidR="00842907" w:rsidRPr="00651623" w:rsidRDefault="00C5229F" w:rsidP="00A92227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5162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bbreviations: </w:t>
      </w:r>
      <w:r w:rsidR="006A369F" w:rsidRPr="00651623">
        <w:rPr>
          <w:rFonts w:ascii="Times New Roman" w:hAnsi="Times New Roman" w:cs="Times New Roman"/>
          <w:bCs/>
          <w:sz w:val="24"/>
          <w:szCs w:val="24"/>
        </w:rPr>
        <w:t xml:space="preserve">ICD, implantable cardioverter-defibrillator; PPM, permanent pacemaker; </w:t>
      </w:r>
      <w:r w:rsidR="00A92227" w:rsidRPr="00651623">
        <w:rPr>
          <w:rFonts w:ascii="Times New Roman" w:hAnsi="Times New Roman" w:cs="Times New Roman"/>
          <w:bCs/>
          <w:sz w:val="24"/>
          <w:szCs w:val="24"/>
        </w:rPr>
        <w:t xml:space="preserve">RA, right atrium; </w:t>
      </w:r>
      <w:r w:rsidR="006A369F" w:rsidRPr="00651623">
        <w:rPr>
          <w:rFonts w:ascii="Times New Roman" w:hAnsi="Times New Roman" w:cs="Times New Roman"/>
          <w:bCs/>
          <w:sz w:val="24"/>
          <w:szCs w:val="24"/>
        </w:rPr>
        <w:t xml:space="preserve">RAA, </w:t>
      </w:r>
      <w:r w:rsidR="00A92227" w:rsidRPr="00651623">
        <w:rPr>
          <w:rFonts w:ascii="Times New Roman" w:hAnsi="Times New Roman" w:cs="Times New Roman"/>
          <w:bCs/>
          <w:sz w:val="24"/>
          <w:szCs w:val="24"/>
        </w:rPr>
        <w:t>RA</w:t>
      </w:r>
      <w:r w:rsidR="006A369F" w:rsidRPr="00651623">
        <w:rPr>
          <w:rFonts w:ascii="Times New Roman" w:hAnsi="Times New Roman" w:cs="Times New Roman"/>
          <w:bCs/>
          <w:sz w:val="24"/>
          <w:szCs w:val="24"/>
        </w:rPr>
        <w:t xml:space="preserve"> appendage; RV, right ventricle; VDD, ventricular pacing dual chamber sensing dual chamber function lead</w:t>
      </w:r>
      <w:r w:rsidR="0019547B" w:rsidRPr="00651623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A92227" w:rsidRPr="00651623">
        <w:rPr>
          <w:rFonts w:ascii="Times New Roman" w:hAnsi="Times New Roman" w:cs="Times New Roman"/>
          <w:bCs/>
          <w:sz w:val="24"/>
          <w:szCs w:val="24"/>
        </w:rPr>
        <w:t xml:space="preserve">TLE, transvenous lead extraction; </w:t>
      </w:r>
      <w:r w:rsidR="0019547B" w:rsidRPr="00651623">
        <w:rPr>
          <w:rFonts w:ascii="Times New Roman" w:hAnsi="Times New Roman" w:cs="Times New Roman"/>
          <w:bCs/>
          <w:sz w:val="24"/>
          <w:szCs w:val="24"/>
        </w:rPr>
        <w:t>TR, tricuspid regurgitation.</w:t>
      </w:r>
    </w:p>
    <w:p w14:paraId="434CB726" w14:textId="6A344819" w:rsidR="007234C3" w:rsidRPr="00651623" w:rsidRDefault="007234C3" w:rsidP="00A92227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1ECBEF0" w14:textId="77777777" w:rsidR="007234C3" w:rsidRPr="00651623" w:rsidRDefault="007234C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5162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BECA36" w14:textId="486A8EFA" w:rsidR="007234C3" w:rsidRPr="00651623" w:rsidRDefault="007234C3" w:rsidP="00A92227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51623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5728E0" w:rsidRPr="00651623">
        <w:rPr>
          <w:rFonts w:ascii="Times New Roman" w:hAnsi="Times New Roman" w:cs="Times New Roman"/>
          <w:b/>
          <w:sz w:val="24"/>
          <w:szCs w:val="24"/>
        </w:rPr>
        <w:t>ry</w:t>
      </w:r>
      <w:r w:rsidRPr="00651623">
        <w:rPr>
          <w:rFonts w:ascii="Times New Roman" w:hAnsi="Times New Roman" w:cs="Times New Roman"/>
          <w:b/>
          <w:sz w:val="24"/>
          <w:szCs w:val="24"/>
        </w:rPr>
        <w:t xml:space="preserve"> Table S2. </w:t>
      </w:r>
      <w:r w:rsidRPr="00651623">
        <w:rPr>
          <w:rFonts w:ascii="Times New Roman" w:hAnsi="Times New Roman" w:cs="Times New Roman"/>
          <w:bCs/>
          <w:sz w:val="24"/>
          <w:szCs w:val="24"/>
        </w:rPr>
        <w:t>Details on changes in tricuspid valve function</w:t>
      </w:r>
      <w:r w:rsidR="00ED4B43" w:rsidRPr="0065162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366"/>
      </w:tblGrid>
      <w:tr w:rsidR="00E60A86" w:rsidRPr="00651623" w14:paraId="7EF5383E" w14:textId="77777777" w:rsidTr="00D500DD">
        <w:trPr>
          <w:trHeight w:val="454"/>
        </w:trPr>
        <w:tc>
          <w:tcPr>
            <w:tcW w:w="3964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8E8E0C9" w14:textId="77777777" w:rsidR="00E60A86" w:rsidRPr="00651623" w:rsidRDefault="00E60A86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 Severity and Scor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9044740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L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42E3FFD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LE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D59894D" w14:textId="57194650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="00453DB9"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60A86" w:rsidRPr="00651623" w14:paraId="3FF5544B" w14:textId="77777777" w:rsidTr="00D500DD">
        <w:trPr>
          <w:trHeight w:val="454"/>
        </w:trPr>
        <w:tc>
          <w:tcPr>
            <w:tcW w:w="3964" w:type="dxa"/>
            <w:vAlign w:val="center"/>
          </w:tcPr>
          <w:p w14:paraId="207BAA98" w14:textId="77777777" w:rsidR="00E60A86" w:rsidRPr="00651623" w:rsidRDefault="00E60A86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severity</w:t>
            </w:r>
          </w:p>
        </w:tc>
        <w:tc>
          <w:tcPr>
            <w:tcW w:w="1843" w:type="dxa"/>
            <w:vAlign w:val="center"/>
          </w:tcPr>
          <w:p w14:paraId="434C5DAA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3B2116E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41539E86" w14:textId="77777777" w:rsidR="00E60A86" w:rsidRPr="00651623" w:rsidRDefault="00E60A86" w:rsidP="00D50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A86" w:rsidRPr="00651623" w14:paraId="1BC0176B" w14:textId="77777777" w:rsidTr="00D500DD">
        <w:trPr>
          <w:trHeight w:val="454"/>
        </w:trPr>
        <w:tc>
          <w:tcPr>
            <w:tcW w:w="3964" w:type="dxa"/>
            <w:vAlign w:val="center"/>
          </w:tcPr>
          <w:p w14:paraId="41AFA460" w14:textId="77777777" w:rsidR="00E60A86" w:rsidRPr="00651623" w:rsidRDefault="00E60A86" w:rsidP="00D500DD">
            <w:pPr>
              <w:spacing w:before="6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Trivial or minimal=1, n (%)</w:t>
            </w:r>
          </w:p>
        </w:tc>
        <w:tc>
          <w:tcPr>
            <w:tcW w:w="1843" w:type="dxa"/>
            <w:vAlign w:val="center"/>
          </w:tcPr>
          <w:p w14:paraId="0A41DCA2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1 (47.7)</w:t>
            </w:r>
          </w:p>
        </w:tc>
        <w:tc>
          <w:tcPr>
            <w:tcW w:w="1843" w:type="dxa"/>
            <w:vAlign w:val="center"/>
          </w:tcPr>
          <w:p w14:paraId="1BB9D998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0 (46.5)</w:t>
            </w:r>
          </w:p>
        </w:tc>
        <w:tc>
          <w:tcPr>
            <w:tcW w:w="1366" w:type="dxa"/>
            <w:vMerge w:val="restart"/>
            <w:vAlign w:val="center"/>
          </w:tcPr>
          <w:p w14:paraId="43DD4C2C" w14:textId="77777777" w:rsidR="00E60A86" w:rsidRPr="00651623" w:rsidRDefault="00E60A86" w:rsidP="00D50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</w:tc>
      </w:tr>
      <w:tr w:rsidR="00E60A86" w:rsidRPr="00651623" w14:paraId="43DB295E" w14:textId="77777777" w:rsidTr="00D500DD">
        <w:trPr>
          <w:trHeight w:val="454"/>
        </w:trPr>
        <w:tc>
          <w:tcPr>
            <w:tcW w:w="3964" w:type="dxa"/>
            <w:vAlign w:val="center"/>
          </w:tcPr>
          <w:p w14:paraId="334F18C6" w14:textId="77777777" w:rsidR="00E60A86" w:rsidRPr="00651623" w:rsidRDefault="00E60A86" w:rsidP="00D500DD">
            <w:pPr>
              <w:spacing w:before="6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Mild=2, n (%)</w:t>
            </w:r>
          </w:p>
        </w:tc>
        <w:tc>
          <w:tcPr>
            <w:tcW w:w="1843" w:type="dxa"/>
            <w:vAlign w:val="center"/>
          </w:tcPr>
          <w:p w14:paraId="7C76208B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4 (39.5)</w:t>
            </w:r>
          </w:p>
        </w:tc>
        <w:tc>
          <w:tcPr>
            <w:tcW w:w="1843" w:type="dxa"/>
            <w:vAlign w:val="center"/>
          </w:tcPr>
          <w:p w14:paraId="5ACB72AD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0 (34.9)</w:t>
            </w:r>
          </w:p>
        </w:tc>
        <w:tc>
          <w:tcPr>
            <w:tcW w:w="1366" w:type="dxa"/>
            <w:vMerge/>
            <w:vAlign w:val="center"/>
          </w:tcPr>
          <w:p w14:paraId="49FB2C31" w14:textId="77777777" w:rsidR="00E60A86" w:rsidRPr="00651623" w:rsidRDefault="00E60A86" w:rsidP="00D50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A86" w:rsidRPr="00651623" w14:paraId="2F7CC051" w14:textId="77777777" w:rsidTr="00D500DD">
        <w:trPr>
          <w:trHeight w:val="454"/>
        </w:trPr>
        <w:tc>
          <w:tcPr>
            <w:tcW w:w="3964" w:type="dxa"/>
            <w:vAlign w:val="center"/>
          </w:tcPr>
          <w:p w14:paraId="49CEE59F" w14:textId="77777777" w:rsidR="00E60A86" w:rsidRPr="00651623" w:rsidRDefault="00E60A86" w:rsidP="00D500DD">
            <w:pPr>
              <w:spacing w:before="6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Moderate=3, n (%)</w:t>
            </w:r>
          </w:p>
        </w:tc>
        <w:tc>
          <w:tcPr>
            <w:tcW w:w="1843" w:type="dxa"/>
            <w:vAlign w:val="center"/>
          </w:tcPr>
          <w:p w14:paraId="214BE2E0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(10.5)</w:t>
            </w:r>
          </w:p>
        </w:tc>
        <w:tc>
          <w:tcPr>
            <w:tcW w:w="1843" w:type="dxa"/>
            <w:vAlign w:val="center"/>
          </w:tcPr>
          <w:p w14:paraId="774B643E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2 (14.0)</w:t>
            </w:r>
          </w:p>
        </w:tc>
        <w:tc>
          <w:tcPr>
            <w:tcW w:w="1366" w:type="dxa"/>
            <w:vMerge/>
            <w:vAlign w:val="center"/>
          </w:tcPr>
          <w:p w14:paraId="2251998F" w14:textId="77777777" w:rsidR="00E60A86" w:rsidRPr="00651623" w:rsidRDefault="00E60A86" w:rsidP="00D50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A86" w:rsidRPr="00651623" w14:paraId="69996390" w14:textId="77777777" w:rsidTr="00D500DD">
        <w:trPr>
          <w:trHeight w:val="454"/>
        </w:trPr>
        <w:tc>
          <w:tcPr>
            <w:tcW w:w="3964" w:type="dxa"/>
            <w:vAlign w:val="center"/>
          </w:tcPr>
          <w:p w14:paraId="5FEAB432" w14:textId="77777777" w:rsidR="00E60A86" w:rsidRPr="00651623" w:rsidRDefault="00E60A86" w:rsidP="00D500DD">
            <w:pPr>
              <w:spacing w:before="6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Severe=4, n (%)</w:t>
            </w:r>
          </w:p>
        </w:tc>
        <w:tc>
          <w:tcPr>
            <w:tcW w:w="1843" w:type="dxa"/>
            <w:vAlign w:val="center"/>
          </w:tcPr>
          <w:p w14:paraId="4A0FDB06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  <w:tc>
          <w:tcPr>
            <w:tcW w:w="1843" w:type="dxa"/>
            <w:vAlign w:val="center"/>
          </w:tcPr>
          <w:p w14:paraId="5D524E7E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(4.7)</w:t>
            </w:r>
          </w:p>
        </w:tc>
        <w:tc>
          <w:tcPr>
            <w:tcW w:w="1366" w:type="dxa"/>
            <w:vMerge/>
            <w:vAlign w:val="center"/>
          </w:tcPr>
          <w:p w14:paraId="399A2565" w14:textId="77777777" w:rsidR="00E60A86" w:rsidRPr="00651623" w:rsidRDefault="00E60A86" w:rsidP="00D50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A86" w:rsidRPr="00651623" w14:paraId="2A25795B" w14:textId="77777777" w:rsidTr="00D500DD">
        <w:trPr>
          <w:trHeight w:val="454"/>
        </w:trPr>
        <w:tc>
          <w:tcPr>
            <w:tcW w:w="3964" w:type="dxa"/>
            <w:vAlign w:val="center"/>
          </w:tcPr>
          <w:p w14:paraId="3C8D7D47" w14:textId="77777777" w:rsidR="00E60A86" w:rsidRPr="00651623" w:rsidRDefault="00E60A86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score </w:t>
            </w:r>
          </w:p>
        </w:tc>
        <w:tc>
          <w:tcPr>
            <w:tcW w:w="1843" w:type="dxa"/>
            <w:vAlign w:val="center"/>
          </w:tcPr>
          <w:p w14:paraId="1B0BF133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430F44A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55188EA7" w14:textId="77777777" w:rsidR="00E60A86" w:rsidRPr="00651623" w:rsidRDefault="00E60A86" w:rsidP="00D50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A86" w:rsidRPr="00651623" w14:paraId="20E27BB2" w14:textId="77777777" w:rsidTr="00D500DD">
        <w:trPr>
          <w:trHeight w:val="454"/>
        </w:trPr>
        <w:tc>
          <w:tcPr>
            <w:tcW w:w="3964" w:type="dxa"/>
            <w:vAlign w:val="center"/>
          </w:tcPr>
          <w:p w14:paraId="7AAD65FB" w14:textId="77777777" w:rsidR="00E60A86" w:rsidRPr="00651623" w:rsidRDefault="00E60A86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Whole patient group (n=86)</w:t>
            </w:r>
          </w:p>
        </w:tc>
        <w:tc>
          <w:tcPr>
            <w:tcW w:w="1843" w:type="dxa"/>
            <w:vAlign w:val="center"/>
          </w:tcPr>
          <w:p w14:paraId="692E4ACA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651623">
              <w:rPr>
                <w:rFonts w:ascii="Times New Roman" w:eastAsiaTheme="minorHAnsi" w:hAnsi="Times New Roman" w:cs="Times New Roman"/>
                <w:sz w:val="24"/>
                <w:szCs w:val="24"/>
              </w:rPr>
              <w:t>± 0.8</w:t>
            </w:r>
          </w:p>
        </w:tc>
        <w:tc>
          <w:tcPr>
            <w:tcW w:w="1843" w:type="dxa"/>
            <w:vAlign w:val="center"/>
          </w:tcPr>
          <w:p w14:paraId="2FF803EC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.8 </w:t>
            </w:r>
            <w:r w:rsidRPr="00651623">
              <w:rPr>
                <w:rFonts w:ascii="Times New Roman" w:eastAsiaTheme="minorHAnsi" w:hAnsi="Times New Roman" w:cs="Times New Roman"/>
                <w:sz w:val="24"/>
                <w:szCs w:val="24"/>
              </w:rPr>
              <w:t>± 0.9</w:t>
            </w:r>
          </w:p>
        </w:tc>
        <w:tc>
          <w:tcPr>
            <w:tcW w:w="1366" w:type="dxa"/>
            <w:vAlign w:val="center"/>
          </w:tcPr>
          <w:p w14:paraId="58BB34B9" w14:textId="77777777" w:rsidR="00E60A86" w:rsidRPr="00651623" w:rsidRDefault="00E60A86" w:rsidP="00D50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E60A86" w:rsidRPr="00651623" w14:paraId="1D5D2F51" w14:textId="77777777" w:rsidTr="00D500DD">
        <w:trPr>
          <w:trHeight w:val="454"/>
        </w:trPr>
        <w:tc>
          <w:tcPr>
            <w:tcW w:w="3964" w:type="dxa"/>
            <w:vAlign w:val="center"/>
          </w:tcPr>
          <w:p w14:paraId="2BB01104" w14:textId="77777777" w:rsidR="00E60A86" w:rsidRPr="00651623" w:rsidRDefault="00E60A86" w:rsidP="00D500DD">
            <w:pPr>
              <w:spacing w:before="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Longest lead age &lt;10 years (n=46)</w:t>
            </w:r>
          </w:p>
        </w:tc>
        <w:tc>
          <w:tcPr>
            <w:tcW w:w="1843" w:type="dxa"/>
            <w:vAlign w:val="center"/>
          </w:tcPr>
          <w:p w14:paraId="1C898685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1.6 ± 0.7</w:t>
            </w:r>
          </w:p>
        </w:tc>
        <w:tc>
          <w:tcPr>
            <w:tcW w:w="1843" w:type="dxa"/>
            <w:vAlign w:val="center"/>
          </w:tcPr>
          <w:p w14:paraId="62FA5B67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1.6 ± 0.8</w:t>
            </w:r>
          </w:p>
        </w:tc>
        <w:tc>
          <w:tcPr>
            <w:tcW w:w="1366" w:type="dxa"/>
            <w:vAlign w:val="center"/>
          </w:tcPr>
          <w:p w14:paraId="39917C60" w14:textId="77777777" w:rsidR="00E60A86" w:rsidRPr="00651623" w:rsidRDefault="00E60A86" w:rsidP="00D50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60A86" w:rsidRPr="00651623" w14:paraId="12161124" w14:textId="77777777" w:rsidTr="00D500DD">
        <w:trPr>
          <w:trHeight w:val="454"/>
        </w:trPr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1AECF1FF" w14:textId="77777777" w:rsidR="00E60A86" w:rsidRPr="00651623" w:rsidRDefault="00E60A86" w:rsidP="00D500DD">
            <w:pPr>
              <w:spacing w:before="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Longest lead age ≥10 years (n=4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F0C86A0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1.8 ± 0.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E956A6F" w14:textId="77777777" w:rsidR="00E60A86" w:rsidRPr="00651623" w:rsidRDefault="00E60A86" w:rsidP="00D500DD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2.0 ± 0.8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14:paraId="75211B02" w14:textId="77777777" w:rsidR="00E60A86" w:rsidRPr="00651623" w:rsidRDefault="00E60A86" w:rsidP="00D50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</w:tbl>
    <w:p w14:paraId="35D1EE7E" w14:textId="6EB44471" w:rsidR="007234C3" w:rsidRPr="00651623" w:rsidRDefault="007234C3" w:rsidP="00C66698">
      <w:pPr>
        <w:wordWrap/>
        <w:spacing w:before="120" w:after="0" w:line="480" w:lineRule="auto"/>
        <w:rPr>
          <w:rFonts w:ascii="Times New Roman" w:hAnsi="Times New Roman" w:cs="Times New Roman"/>
          <w:sz w:val="24"/>
          <w:szCs w:val="28"/>
        </w:rPr>
      </w:pPr>
      <w:r w:rsidRPr="00651623">
        <w:rPr>
          <w:rFonts w:ascii="Times New Roman" w:hAnsi="Times New Roman" w:cs="Times New Roman"/>
          <w:sz w:val="24"/>
          <w:szCs w:val="28"/>
        </w:rPr>
        <w:t>*, P-values for Chi-square (TR severity) and p</w:t>
      </w:r>
      <w:r w:rsidR="00453DB9" w:rsidRPr="00651623">
        <w:rPr>
          <w:rFonts w:ascii="Times New Roman" w:hAnsi="Times New Roman" w:cs="Times New Roman"/>
          <w:sz w:val="24"/>
          <w:szCs w:val="28"/>
        </w:rPr>
        <w:t>air</w:t>
      </w:r>
      <w:r w:rsidRPr="00651623">
        <w:rPr>
          <w:rFonts w:ascii="Times New Roman" w:hAnsi="Times New Roman" w:cs="Times New Roman"/>
          <w:sz w:val="24"/>
          <w:szCs w:val="28"/>
        </w:rPr>
        <w:t xml:space="preserve">ed t-test (TR score change) </w:t>
      </w:r>
    </w:p>
    <w:p w14:paraId="2D801074" w14:textId="69EB6C09" w:rsidR="00C66698" w:rsidRPr="00651623" w:rsidRDefault="00453DB9" w:rsidP="007234C3">
      <w:pPr>
        <w:wordWrap/>
        <w:spacing w:before="60" w:after="0" w:line="480" w:lineRule="auto"/>
        <w:rPr>
          <w:rFonts w:ascii="Times New Roman" w:hAnsi="Times New Roman" w:cs="Times New Roman"/>
          <w:sz w:val="24"/>
          <w:szCs w:val="28"/>
        </w:rPr>
      </w:pPr>
      <w:r w:rsidRPr="00651623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 w:rsidR="007234C3" w:rsidRPr="00651623">
        <w:rPr>
          <w:rFonts w:ascii="Times New Roman" w:hAnsi="Times New Roman" w:cs="Times New Roman"/>
          <w:sz w:val="24"/>
          <w:szCs w:val="28"/>
        </w:rPr>
        <w:t xml:space="preserve">TLE, transvenous lead extraction; </w:t>
      </w:r>
      <w:r w:rsidR="007234C3" w:rsidRPr="00651623">
        <w:rPr>
          <w:rFonts w:ascii="Times New Roman" w:hAnsi="Times New Roman" w:cs="Times New Roman" w:hint="eastAsia"/>
          <w:sz w:val="24"/>
          <w:szCs w:val="28"/>
        </w:rPr>
        <w:t>T</w:t>
      </w:r>
      <w:r w:rsidR="007234C3" w:rsidRPr="00651623">
        <w:rPr>
          <w:rFonts w:ascii="Times New Roman" w:hAnsi="Times New Roman" w:cs="Times New Roman"/>
          <w:sz w:val="24"/>
          <w:szCs w:val="28"/>
        </w:rPr>
        <w:t>R, tricuspid regurgitation</w:t>
      </w:r>
    </w:p>
    <w:p w14:paraId="58E42014" w14:textId="77777777" w:rsidR="00C66698" w:rsidRPr="00651623" w:rsidRDefault="00C66698" w:rsidP="007234C3">
      <w:pPr>
        <w:wordWrap/>
        <w:spacing w:before="60" w:after="0" w:line="480" w:lineRule="auto"/>
        <w:rPr>
          <w:rFonts w:ascii="Times New Roman" w:hAnsi="Times New Roman" w:cs="Times New Roman"/>
          <w:sz w:val="24"/>
          <w:szCs w:val="28"/>
        </w:rPr>
      </w:pPr>
    </w:p>
    <w:p w14:paraId="153F1C5D" w14:textId="7AAE159C" w:rsidR="00C66698" w:rsidRPr="00651623" w:rsidRDefault="00C666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03800A7F" w14:textId="621F5153" w:rsidR="00453DB9" w:rsidRPr="00651623" w:rsidRDefault="00453DB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667FB6EA" w14:textId="4C992013" w:rsidR="00453DB9" w:rsidRPr="00651623" w:rsidRDefault="00453DB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2970566A" w14:textId="77777777" w:rsidR="00453DB9" w:rsidRPr="00651623" w:rsidRDefault="00453DB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78C1E29E" w14:textId="44B3A462" w:rsidR="00C66698" w:rsidRPr="00651623" w:rsidRDefault="00C66698" w:rsidP="00C66698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51623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5728E0" w:rsidRPr="00651623">
        <w:rPr>
          <w:rFonts w:ascii="Times New Roman" w:hAnsi="Times New Roman" w:cs="Times New Roman"/>
          <w:b/>
          <w:sz w:val="24"/>
          <w:szCs w:val="24"/>
        </w:rPr>
        <w:t>ry</w:t>
      </w:r>
      <w:r w:rsidRPr="00651623">
        <w:rPr>
          <w:rFonts w:ascii="Times New Roman" w:hAnsi="Times New Roman" w:cs="Times New Roman"/>
          <w:b/>
          <w:sz w:val="24"/>
          <w:szCs w:val="24"/>
        </w:rPr>
        <w:t xml:space="preserve"> Table S3. </w:t>
      </w:r>
      <w:r w:rsidRPr="00651623">
        <w:rPr>
          <w:rFonts w:ascii="Times New Roman" w:hAnsi="Times New Roman" w:cs="Times New Roman"/>
          <w:bCs/>
          <w:sz w:val="24"/>
          <w:szCs w:val="24"/>
        </w:rPr>
        <w:t>Details on TR aggravation or improvement following TLE</w:t>
      </w:r>
      <w:r w:rsidR="00ED4B43" w:rsidRPr="0065162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2358"/>
      </w:tblGrid>
      <w:tr w:rsidR="00362DB1" w:rsidRPr="00651623" w14:paraId="22A20653" w14:textId="77777777" w:rsidTr="00D500DD">
        <w:trPr>
          <w:trHeight w:val="454"/>
        </w:trPr>
        <w:tc>
          <w:tcPr>
            <w:tcW w:w="2972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54B2D25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00FA8B5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L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3C7C712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LE</w:t>
            </w:r>
          </w:p>
        </w:tc>
        <w:tc>
          <w:tcPr>
            <w:tcW w:w="2358" w:type="dxa"/>
            <w:tcBorders>
              <w:top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22CFAE5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ngest lead age </w:t>
            </w:r>
          </w:p>
        </w:tc>
      </w:tr>
      <w:tr w:rsidR="00362DB1" w:rsidRPr="00651623" w14:paraId="781D7DCE" w14:textId="77777777" w:rsidTr="00D500DD">
        <w:trPr>
          <w:trHeight w:val="454"/>
        </w:trPr>
        <w:tc>
          <w:tcPr>
            <w:tcW w:w="2972" w:type="dxa"/>
            <w:shd w:val="clear" w:color="auto" w:fill="auto"/>
            <w:vAlign w:val="center"/>
          </w:tcPr>
          <w:p w14:paraId="3CD95D8B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gravation in TR 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E66A98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79445E7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58" w:type="dxa"/>
            <w:shd w:val="clear" w:color="auto" w:fill="auto"/>
            <w:vAlign w:val="center"/>
          </w:tcPr>
          <w:p w14:paraId="2E4A6BFC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2DB1" w:rsidRPr="00651623" w14:paraId="492E1815" w14:textId="77777777" w:rsidTr="00D500DD">
        <w:trPr>
          <w:trHeight w:val="454"/>
        </w:trPr>
        <w:tc>
          <w:tcPr>
            <w:tcW w:w="2972" w:type="dxa"/>
            <w:shd w:val="clear" w:color="auto" w:fill="auto"/>
            <w:vAlign w:val="center"/>
          </w:tcPr>
          <w:p w14:paraId="1E70512F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 n=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E7299A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Minimal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33D542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F89166C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0.1 years</w:t>
            </w:r>
          </w:p>
        </w:tc>
      </w:tr>
      <w:tr w:rsidR="00362DB1" w:rsidRPr="00651623" w14:paraId="4C037818" w14:textId="77777777" w:rsidTr="00D500DD">
        <w:trPr>
          <w:trHeight w:val="454"/>
        </w:trPr>
        <w:tc>
          <w:tcPr>
            <w:tcW w:w="2972" w:type="dxa"/>
            <w:shd w:val="clear" w:color="auto" w:fill="auto"/>
            <w:vAlign w:val="center"/>
          </w:tcPr>
          <w:p w14:paraId="085EB85F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 n=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D3C6B7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7B28C8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ED85360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.0 and 21.6 years</w:t>
            </w:r>
          </w:p>
        </w:tc>
      </w:tr>
      <w:tr w:rsidR="00362DB1" w:rsidRPr="00651623" w14:paraId="6A639757" w14:textId="77777777" w:rsidTr="00D500DD">
        <w:trPr>
          <w:trHeight w:val="454"/>
        </w:trPr>
        <w:tc>
          <w:tcPr>
            <w:tcW w:w="2972" w:type="dxa"/>
            <w:shd w:val="clear" w:color="auto" w:fill="auto"/>
            <w:vAlign w:val="center"/>
          </w:tcPr>
          <w:p w14:paraId="3C23120D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 n=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7854B1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55C738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4C87CAC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.4 years</w:t>
            </w:r>
          </w:p>
        </w:tc>
      </w:tr>
      <w:tr w:rsidR="00362DB1" w:rsidRPr="00651623" w14:paraId="11C0440B" w14:textId="77777777" w:rsidTr="00D500DD">
        <w:trPr>
          <w:trHeight w:val="454"/>
        </w:trPr>
        <w:tc>
          <w:tcPr>
            <w:tcW w:w="2972" w:type="dxa"/>
            <w:shd w:val="clear" w:color="auto" w:fill="auto"/>
            <w:vAlign w:val="center"/>
          </w:tcPr>
          <w:p w14:paraId="09B1E20A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 n=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394FA9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B1B873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51FDD424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0.3 and 11.6 years</w:t>
            </w:r>
          </w:p>
        </w:tc>
      </w:tr>
      <w:tr w:rsidR="00362DB1" w:rsidRPr="00651623" w14:paraId="62366828" w14:textId="77777777" w:rsidTr="00D500DD">
        <w:trPr>
          <w:trHeight w:val="454"/>
        </w:trPr>
        <w:tc>
          <w:tcPr>
            <w:tcW w:w="2972" w:type="dxa"/>
            <w:shd w:val="clear" w:color="auto" w:fill="auto"/>
            <w:vAlign w:val="center"/>
          </w:tcPr>
          <w:p w14:paraId="17FF211B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6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provement in TR 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(n=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A5CABF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05FD53B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dxa"/>
            <w:shd w:val="clear" w:color="auto" w:fill="auto"/>
            <w:vAlign w:val="center"/>
          </w:tcPr>
          <w:p w14:paraId="37841C17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DB1" w:rsidRPr="00651623" w14:paraId="288E0564" w14:textId="77777777" w:rsidTr="00D500DD">
        <w:trPr>
          <w:trHeight w:val="454"/>
        </w:trPr>
        <w:tc>
          <w:tcPr>
            <w:tcW w:w="2972" w:type="dxa"/>
            <w:shd w:val="clear" w:color="auto" w:fill="auto"/>
            <w:vAlign w:val="center"/>
          </w:tcPr>
          <w:p w14:paraId="5C46C383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 n=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C75188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eve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8F992F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DF4848D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.8 years</w:t>
            </w:r>
          </w:p>
        </w:tc>
      </w:tr>
      <w:tr w:rsidR="00362DB1" w:rsidRPr="00651623" w14:paraId="7EDCD74E" w14:textId="77777777" w:rsidTr="00D500DD">
        <w:trPr>
          <w:trHeight w:val="454"/>
        </w:trPr>
        <w:tc>
          <w:tcPr>
            <w:tcW w:w="2972" w:type="dxa"/>
            <w:shd w:val="clear" w:color="auto" w:fill="auto"/>
            <w:vAlign w:val="center"/>
          </w:tcPr>
          <w:p w14:paraId="6B71A405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 n=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AE33BB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032D3B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BEAEEEC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7.0 years</w:t>
            </w:r>
          </w:p>
        </w:tc>
      </w:tr>
      <w:tr w:rsidR="00362DB1" w:rsidRPr="00651623" w14:paraId="241CE714" w14:textId="77777777" w:rsidTr="00D500DD">
        <w:trPr>
          <w:trHeight w:val="454"/>
        </w:trPr>
        <w:tc>
          <w:tcPr>
            <w:tcW w:w="29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3CCA09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  n=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1FC178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 xml:space="preserve">ild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4DD85B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rivial</w:t>
            </w:r>
          </w:p>
        </w:tc>
        <w:tc>
          <w:tcPr>
            <w:tcW w:w="23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720B01" w14:textId="77777777" w:rsidR="00362DB1" w:rsidRPr="00651623" w:rsidRDefault="00362DB1" w:rsidP="00D500DD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16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1623">
              <w:rPr>
                <w:rFonts w:ascii="Times New Roman" w:hAnsi="Times New Roman" w:cs="Times New Roman"/>
                <w:sz w:val="24"/>
                <w:szCs w:val="24"/>
              </w:rPr>
              <w:t>.0, 7.4, and 8.3 years</w:t>
            </w:r>
          </w:p>
        </w:tc>
      </w:tr>
    </w:tbl>
    <w:p w14:paraId="73CE1F7C" w14:textId="77777777" w:rsidR="00C66698" w:rsidRPr="00651623" w:rsidRDefault="00C66698" w:rsidP="00362DB1">
      <w:pPr>
        <w:wordWrap/>
        <w:spacing w:before="240" w:after="0" w:line="480" w:lineRule="auto"/>
        <w:rPr>
          <w:rFonts w:ascii="Times New Roman" w:hAnsi="Times New Roman" w:cs="Times New Roman"/>
          <w:sz w:val="24"/>
          <w:szCs w:val="28"/>
        </w:rPr>
      </w:pPr>
      <w:r w:rsidRPr="00651623">
        <w:rPr>
          <w:rFonts w:ascii="Times New Roman" w:hAnsi="Times New Roman" w:cs="Times New Roman"/>
          <w:sz w:val="24"/>
          <w:szCs w:val="28"/>
        </w:rPr>
        <w:t xml:space="preserve">Significant TR aggravation (defined as an increase of at least 1 grade with a post-TLE TR ≥ moderate) </w:t>
      </w:r>
    </w:p>
    <w:p w14:paraId="5C9AD5F0" w14:textId="29C46676" w:rsidR="00C66698" w:rsidRPr="00651623" w:rsidRDefault="00C66698" w:rsidP="00362DB1">
      <w:pPr>
        <w:wordWrap/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651623">
        <w:rPr>
          <w:rFonts w:ascii="Times New Roman" w:hAnsi="Times New Roman" w:cs="Times New Roman"/>
          <w:sz w:val="24"/>
          <w:szCs w:val="28"/>
        </w:rPr>
        <w:t xml:space="preserve">was identified in 6 of 86 (7.0%) patients whereas TR improvement (defined as a decrease of at least 1 grade) </w:t>
      </w:r>
    </w:p>
    <w:p w14:paraId="791099E2" w14:textId="77777777" w:rsidR="0014621D" w:rsidRPr="00651623" w:rsidRDefault="00C66698" w:rsidP="0014621D">
      <w:pPr>
        <w:wordWrap/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651623">
        <w:rPr>
          <w:rFonts w:ascii="Times New Roman" w:hAnsi="Times New Roman" w:cs="Times New Roman"/>
          <w:sz w:val="24"/>
          <w:szCs w:val="28"/>
        </w:rPr>
        <w:t>was observed in 5 of 86 (5.8%) patients following TLE.</w:t>
      </w:r>
    </w:p>
    <w:p w14:paraId="0F913B70" w14:textId="6EC790F3" w:rsidR="00C66698" w:rsidRDefault="000A3B2B" w:rsidP="0014621D">
      <w:pPr>
        <w:wordWrap/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651623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 w:rsidR="00C66698" w:rsidRPr="00651623">
        <w:rPr>
          <w:rFonts w:ascii="Times New Roman" w:hAnsi="Times New Roman" w:cs="Times New Roman"/>
          <w:sz w:val="24"/>
          <w:szCs w:val="28"/>
        </w:rPr>
        <w:t xml:space="preserve">TLE, transvenous lead extraction; </w:t>
      </w:r>
      <w:r w:rsidR="00C66698" w:rsidRPr="00651623">
        <w:rPr>
          <w:rFonts w:ascii="Times New Roman" w:hAnsi="Times New Roman" w:cs="Times New Roman" w:hint="eastAsia"/>
          <w:sz w:val="24"/>
          <w:szCs w:val="28"/>
        </w:rPr>
        <w:t>T</w:t>
      </w:r>
      <w:r w:rsidR="00C66698" w:rsidRPr="00651623">
        <w:rPr>
          <w:rFonts w:ascii="Times New Roman" w:hAnsi="Times New Roman" w:cs="Times New Roman"/>
          <w:sz w:val="24"/>
          <w:szCs w:val="28"/>
        </w:rPr>
        <w:t>R, tricuspid regurgitation</w:t>
      </w:r>
    </w:p>
    <w:p w14:paraId="48A723F3" w14:textId="07561055" w:rsidR="00C66698" w:rsidRPr="00C66698" w:rsidRDefault="00C66698" w:rsidP="007234C3">
      <w:pPr>
        <w:wordWrap/>
        <w:spacing w:before="60" w:after="0" w:line="480" w:lineRule="auto"/>
        <w:rPr>
          <w:rFonts w:ascii="Times New Roman" w:hAnsi="Times New Roman" w:cs="Times New Roman"/>
          <w:sz w:val="24"/>
          <w:szCs w:val="28"/>
        </w:rPr>
      </w:pPr>
    </w:p>
    <w:sectPr w:rsidR="00C66698" w:rsidRPr="00C66698" w:rsidSect="006A369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EE7C9" w14:textId="77777777" w:rsidR="008C3E1A" w:rsidRDefault="008C3E1A" w:rsidP="00961B70">
      <w:pPr>
        <w:spacing w:after="0" w:line="240" w:lineRule="auto"/>
      </w:pPr>
      <w:r>
        <w:separator/>
      </w:r>
    </w:p>
  </w:endnote>
  <w:endnote w:type="continuationSeparator" w:id="0">
    <w:p w14:paraId="314D6900" w14:textId="77777777" w:rsidR="008C3E1A" w:rsidRDefault="008C3E1A" w:rsidP="00961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60A3E" w14:textId="77777777" w:rsidR="008C3E1A" w:rsidRDefault="008C3E1A" w:rsidP="00961B70">
      <w:pPr>
        <w:spacing w:after="0" w:line="240" w:lineRule="auto"/>
      </w:pPr>
      <w:r>
        <w:separator/>
      </w:r>
    </w:p>
  </w:footnote>
  <w:footnote w:type="continuationSeparator" w:id="0">
    <w:p w14:paraId="3A3D7FB2" w14:textId="77777777" w:rsidR="008C3E1A" w:rsidRDefault="008C3E1A" w:rsidP="00961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NzUwMzWzNLc0NLdU0lEKTi0uzszPAykwNK0FAE8yiYktAAAA"/>
  </w:docVars>
  <w:rsids>
    <w:rsidRoot w:val="006A369F"/>
    <w:rsid w:val="00053E99"/>
    <w:rsid w:val="0007251A"/>
    <w:rsid w:val="000A3B2B"/>
    <w:rsid w:val="001166E7"/>
    <w:rsid w:val="00136ECF"/>
    <w:rsid w:val="0014621D"/>
    <w:rsid w:val="00162684"/>
    <w:rsid w:val="0019547B"/>
    <w:rsid w:val="00195F28"/>
    <w:rsid w:val="001A0BB0"/>
    <w:rsid w:val="001E0D39"/>
    <w:rsid w:val="001E58FD"/>
    <w:rsid w:val="00220147"/>
    <w:rsid w:val="002C2B5B"/>
    <w:rsid w:val="002D08BD"/>
    <w:rsid w:val="002E26E8"/>
    <w:rsid w:val="002E377A"/>
    <w:rsid w:val="002F5E72"/>
    <w:rsid w:val="00352365"/>
    <w:rsid w:val="00362DB1"/>
    <w:rsid w:val="003D3988"/>
    <w:rsid w:val="003E37CA"/>
    <w:rsid w:val="003E75B7"/>
    <w:rsid w:val="00410ED3"/>
    <w:rsid w:val="00421055"/>
    <w:rsid w:val="00453DB9"/>
    <w:rsid w:val="005118EB"/>
    <w:rsid w:val="005379E4"/>
    <w:rsid w:val="005509F9"/>
    <w:rsid w:val="00571494"/>
    <w:rsid w:val="00571E22"/>
    <w:rsid w:val="005728E0"/>
    <w:rsid w:val="00572F68"/>
    <w:rsid w:val="0058037A"/>
    <w:rsid w:val="005C233E"/>
    <w:rsid w:val="005F573F"/>
    <w:rsid w:val="0061774A"/>
    <w:rsid w:val="00651623"/>
    <w:rsid w:val="006668E1"/>
    <w:rsid w:val="006A369F"/>
    <w:rsid w:val="006F4820"/>
    <w:rsid w:val="007234C3"/>
    <w:rsid w:val="0074453A"/>
    <w:rsid w:val="00774C8B"/>
    <w:rsid w:val="007759AE"/>
    <w:rsid w:val="007D4172"/>
    <w:rsid w:val="007D6222"/>
    <w:rsid w:val="008048DC"/>
    <w:rsid w:val="00842907"/>
    <w:rsid w:val="008502D2"/>
    <w:rsid w:val="00855A4F"/>
    <w:rsid w:val="008C3E1A"/>
    <w:rsid w:val="008D58E2"/>
    <w:rsid w:val="008E5F8A"/>
    <w:rsid w:val="00953429"/>
    <w:rsid w:val="00961B70"/>
    <w:rsid w:val="009A2858"/>
    <w:rsid w:val="00A30446"/>
    <w:rsid w:val="00A43563"/>
    <w:rsid w:val="00A8271D"/>
    <w:rsid w:val="00A92178"/>
    <w:rsid w:val="00A92227"/>
    <w:rsid w:val="00AE79A7"/>
    <w:rsid w:val="00B264A6"/>
    <w:rsid w:val="00B54626"/>
    <w:rsid w:val="00BC3522"/>
    <w:rsid w:val="00C02142"/>
    <w:rsid w:val="00C036F8"/>
    <w:rsid w:val="00C42F1C"/>
    <w:rsid w:val="00C5229F"/>
    <w:rsid w:val="00C540FF"/>
    <w:rsid w:val="00C66698"/>
    <w:rsid w:val="00CA2359"/>
    <w:rsid w:val="00CB0B07"/>
    <w:rsid w:val="00CB3B7C"/>
    <w:rsid w:val="00CD7C17"/>
    <w:rsid w:val="00CE34BB"/>
    <w:rsid w:val="00D07F62"/>
    <w:rsid w:val="00D417AD"/>
    <w:rsid w:val="00D707C0"/>
    <w:rsid w:val="00DA339C"/>
    <w:rsid w:val="00DC17EF"/>
    <w:rsid w:val="00DE4B33"/>
    <w:rsid w:val="00E074F4"/>
    <w:rsid w:val="00E60A86"/>
    <w:rsid w:val="00E93F7B"/>
    <w:rsid w:val="00EC2A48"/>
    <w:rsid w:val="00ED3839"/>
    <w:rsid w:val="00ED4B43"/>
    <w:rsid w:val="00ED7D2F"/>
    <w:rsid w:val="00EE7418"/>
    <w:rsid w:val="00F01A77"/>
    <w:rsid w:val="00F72850"/>
    <w:rsid w:val="00F80BBC"/>
    <w:rsid w:val="00F965C7"/>
    <w:rsid w:val="00FD534D"/>
    <w:rsid w:val="00FE49FD"/>
    <w:rsid w:val="00FF0CDC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6D1AB45"/>
  <w15:chartTrackingRefBased/>
  <w15:docId w15:val="{5A54B805-63A2-4DCD-ABE6-BCC08F7DA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F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1B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1B70"/>
  </w:style>
  <w:style w:type="paragraph" w:styleId="a5">
    <w:name w:val="footer"/>
    <w:basedOn w:val="a"/>
    <w:link w:val="Char0"/>
    <w:uiPriority w:val="99"/>
    <w:unhideWhenUsed/>
    <w:rsid w:val="00961B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1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IHOON</dc:creator>
  <cp:keywords/>
  <dc:description/>
  <cp:lastModifiedBy>CHOI JIHOON</cp:lastModifiedBy>
  <cp:revision>34</cp:revision>
  <dcterms:created xsi:type="dcterms:W3CDTF">2021-07-24T15:19:00Z</dcterms:created>
  <dcterms:modified xsi:type="dcterms:W3CDTF">2021-07-29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